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2C1734" w:rsidR="00FB3483" w:rsidRPr="00930A31" w:rsidRDefault="00363C5F" w:rsidP="005979B8">
            <w:pPr>
              <w:pStyle w:val="Default"/>
              <w:spacing w:before="40" w:after="40"/>
              <w:rPr>
                <w:rFonts w:ascii="Arial" w:hAnsi="Arial" w:cs="Arial"/>
                <w:color w:val="auto"/>
                <w:sz w:val="18"/>
                <w:szCs w:val="18"/>
              </w:rPr>
            </w:pPr>
            <w:r>
              <w:rPr>
                <w:rFonts w:ascii="Arial" w:hAnsi="Arial" w:cs="Arial"/>
                <w:color w:val="auto"/>
                <w:sz w:val="18"/>
                <w:szCs w:val="18"/>
              </w:rPr>
              <w:t>Pg 1, 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91B5EC" w:rsidR="00FB3483" w:rsidRPr="00930A31" w:rsidRDefault="00363C5F"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7DB519" w:rsidR="00FB3483" w:rsidRPr="00930A31" w:rsidRDefault="00363C5F"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73F660" w:rsidR="00FB3483" w:rsidRPr="00930A31" w:rsidRDefault="00363C5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B28128" w:rsidR="00FB3483" w:rsidRPr="00930A31" w:rsidRDefault="00363C5F"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826CF9"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1AB209"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AF7CDB"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DD449D"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64DF0E"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6096B9"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D392D3"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A227EF"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572E30"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A40FE1"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8C5026"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2774E5"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09276D"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E51BBC"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5E4C08" w:rsidR="006E5FE2"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1E3383" w:rsidR="006E5FE2"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F3501E"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BD1B0D"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F3B195"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Pg 9-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033E40"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6B8A6E"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Tables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18AA52"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584EAC"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349DB3"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358463" w:rsidR="00930A31"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FE9474" w:rsidR="00FB3483" w:rsidRPr="00930A31" w:rsidRDefault="005D29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48F621" w:rsidR="00077B44"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CC0529" w:rsidR="00930A31"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Pg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A18A85" w:rsidR="00930A31"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Pg 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E687E4" w:rsidR="00930A31"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Pg 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ECD53D" w:rsidR="00930A31"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Pg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C9CBBE" w:rsidR="00930A31"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83055D" w:rsidR="00930A31"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53183E" w:rsidR="00930A31"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166D82" w:rsidR="00077B44"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F76D1C" w:rsidR="00077B44"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70AE00" w:rsidR="00077B44" w:rsidRPr="00930A31" w:rsidRDefault="005D29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C9A9EF5" w:rsidR="00947707" w:rsidRPr="00930A31" w:rsidRDefault="005D29A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B19B2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63C5F"/>
    <w:rsid w:val="003760FB"/>
    <w:rsid w:val="003B79FF"/>
    <w:rsid w:val="00400A0B"/>
    <w:rsid w:val="004033C1"/>
    <w:rsid w:val="00443C1D"/>
    <w:rsid w:val="00461576"/>
    <w:rsid w:val="004C1685"/>
    <w:rsid w:val="005078EE"/>
    <w:rsid w:val="00550BF1"/>
    <w:rsid w:val="005872F2"/>
    <w:rsid w:val="0059028D"/>
    <w:rsid w:val="005979B8"/>
    <w:rsid w:val="005D29A8"/>
    <w:rsid w:val="00640172"/>
    <w:rsid w:val="006E5FE2"/>
    <w:rsid w:val="006F3BA6"/>
    <w:rsid w:val="00726794"/>
    <w:rsid w:val="0077253C"/>
    <w:rsid w:val="007B7270"/>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0</Words>
  <Characters>6041</Characters>
  <Application>Microsoft Office Word</Application>
  <DocSecurity>0</DocSecurity>
  <Lines>113</Lines>
  <Paragraphs>2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halia Costa</cp:lastModifiedBy>
  <cp:revision>2</cp:revision>
  <cp:lastPrinted>2020-11-24T03:02:00Z</cp:lastPrinted>
  <dcterms:created xsi:type="dcterms:W3CDTF">2024-07-18T03:48:00Z</dcterms:created>
  <dcterms:modified xsi:type="dcterms:W3CDTF">2024-07-18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7-18T03:48:1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c16f0b1-3bf9-4873-9843-702362f0722c</vt:lpwstr>
  </property>
  <property fmtid="{D5CDD505-2E9C-101B-9397-08002B2CF9AE}" pid="8" name="MSIP_Label_0f488380-630a-4f55-a077-a19445e3f360_ContentBits">
    <vt:lpwstr>0</vt:lpwstr>
  </property>
</Properties>
</file>